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610"/>
        <w:gridCol w:w="808"/>
        <w:gridCol w:w="1134"/>
        <w:gridCol w:w="271"/>
        <w:gridCol w:w="1033"/>
        <w:gridCol w:w="2269"/>
        <w:gridCol w:w="915"/>
        <w:gridCol w:w="917"/>
      </w:tblGrid>
      <w:tr w:rsidR="00C263A1" w:rsidRPr="008E49F2" w:rsidTr="001C3A6F">
        <w:trPr>
          <w:gridAfter w:val="5"/>
          <w:wAfter w:w="5405" w:type="dxa"/>
          <w:trHeight w:val="330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3A1" w:rsidRPr="008E49F2" w:rsidRDefault="00C263A1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E49F2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Supplementary table 3</w:t>
            </w:r>
            <w:r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. List of medication and herbal </w:t>
            </w:r>
            <w:r w:rsidRPr="008E49F2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supplements.</w:t>
            </w:r>
          </w:p>
        </w:tc>
      </w:tr>
      <w:tr w:rsidR="008E49F2" w:rsidRPr="008E49F2" w:rsidTr="008E49F2">
        <w:trPr>
          <w:gridAfter w:val="5"/>
          <w:wAfter w:w="5405" w:type="dxa"/>
          <w:trHeight w:val="34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</w:t>
            </w: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(n=41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se group</w:t>
            </w: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(n=137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ontrol group</w:t>
            </w: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(n=2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ariables, No (%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 (29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 (35.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 (2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 (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 (10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 (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42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 (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 (2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 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 (1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 (16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 (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 (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 (4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91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mega-3 fatty ac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 (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 (1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35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669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thers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 (1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 (19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 (1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Herbal supplemen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 (1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 (23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 (1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ultivita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 (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 (11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inse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 (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 (5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iental herbal suppl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 (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 (2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690 </w:t>
            </w:r>
          </w:p>
        </w:tc>
      </w:tr>
      <w:tr w:rsidR="008E49F2" w:rsidRPr="008E49F2" w:rsidTr="008E49F2">
        <w:trPr>
          <w:gridAfter w:val="5"/>
          <w:wAfter w:w="5405" w:type="dxa"/>
          <w:trHeight w:val="34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erbal extra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3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 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44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65793B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ute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 (0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 (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8E49F2" w:rsidP="008E49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E49F2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8E49F2" w:rsidRPr="008E49F2" w:rsidTr="008E49F2">
        <w:trPr>
          <w:gridAfter w:val="5"/>
          <w:wAfter w:w="5405" w:type="dxa"/>
          <w:trHeight w:val="330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9F2" w:rsidRPr="008E49F2" w:rsidRDefault="005E2F00" w:rsidP="008E4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*</w:t>
            </w:r>
            <w:bookmarkStart w:id="0" w:name="_GoBack"/>
            <w:bookmarkEnd w:id="0"/>
            <w:r w:rsidR="008E49F2"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Other medications included medication for cough, hair loss, headache, </w:t>
            </w:r>
            <w:r w:rsidR="006B36A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enign prostatic h</w:t>
            </w:r>
            <w:r w:rsidR="006B36A4" w:rsidRPr="006B36A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perplasia</w:t>
            </w:r>
            <w:r w:rsidR="008E49F2" w:rsidRPr="008E49F2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 ferrous sulfate and allergic rhinitis.</w:t>
            </w:r>
          </w:p>
        </w:tc>
      </w:tr>
      <w:tr w:rsidR="00B83FE8" w:rsidRPr="000A53AA" w:rsidTr="008E49F2">
        <w:trPr>
          <w:trHeight w:val="240"/>
        </w:trPr>
        <w:tc>
          <w:tcPr>
            <w:tcW w:w="137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8E49F2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8E49F2">
        <w:trPr>
          <w:trHeight w:val="240"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26637" w:rsidRPr="000A53AA" w:rsidTr="008E49F2">
        <w:trPr>
          <w:trHeight w:val="240"/>
        </w:trPr>
        <w:tc>
          <w:tcPr>
            <w:tcW w:w="137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637" w:rsidRPr="000A53AA" w:rsidRDefault="00526637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8E49F2">
        <w:trPr>
          <w:trHeight w:val="240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8E49F2">
        <w:trPr>
          <w:trHeight w:val="240"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BE2854" w:rsidRPr="000A53AA" w:rsidRDefault="00BE2854">
      <w:pPr>
        <w:rPr>
          <w:rFonts w:ascii="Arial" w:hAnsi="Arial" w:cs="Arial"/>
          <w:sz w:val="16"/>
          <w:szCs w:val="16"/>
        </w:rPr>
      </w:pPr>
    </w:p>
    <w:sectPr w:rsidR="00BE2854" w:rsidRPr="000A53AA" w:rsidSect="008E49F2">
      <w:footerReference w:type="default" r:id="rId7"/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E1A" w:rsidRDefault="00F21E1A" w:rsidP="00DF0E36">
      <w:pPr>
        <w:spacing w:after="0" w:line="240" w:lineRule="auto"/>
      </w:pPr>
      <w:r>
        <w:separator/>
      </w:r>
    </w:p>
  </w:endnote>
  <w:endnote w:type="continuationSeparator" w:id="0">
    <w:p w:rsidR="00F21E1A" w:rsidRDefault="00F21E1A" w:rsidP="00DF0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2773333"/>
      <w:docPartObj>
        <w:docPartGallery w:val="Page Numbers (Bottom of Page)"/>
        <w:docPartUnique/>
      </w:docPartObj>
    </w:sdtPr>
    <w:sdtEndPr/>
    <w:sdtContent>
      <w:p w:rsidR="004A4704" w:rsidRDefault="004A47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F00" w:rsidRPr="005E2F00">
          <w:rPr>
            <w:noProof/>
            <w:lang w:val="ko-KR"/>
          </w:rPr>
          <w:t>1</w:t>
        </w:r>
        <w:r>
          <w:fldChar w:fldCharType="end"/>
        </w:r>
      </w:p>
    </w:sdtContent>
  </w:sdt>
  <w:p w:rsidR="004A4704" w:rsidRDefault="004A47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E1A" w:rsidRDefault="00F21E1A" w:rsidP="00DF0E36">
      <w:pPr>
        <w:spacing w:after="0" w:line="240" w:lineRule="auto"/>
      </w:pPr>
      <w:r>
        <w:separator/>
      </w:r>
    </w:p>
  </w:footnote>
  <w:footnote w:type="continuationSeparator" w:id="0">
    <w:p w:rsidR="00F21E1A" w:rsidRDefault="00F21E1A" w:rsidP="00DF0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17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FE8"/>
    <w:rsid w:val="000041F4"/>
    <w:rsid w:val="00051A55"/>
    <w:rsid w:val="00074FE3"/>
    <w:rsid w:val="0008031C"/>
    <w:rsid w:val="000A53AA"/>
    <w:rsid w:val="00173957"/>
    <w:rsid w:val="001D728C"/>
    <w:rsid w:val="001E1651"/>
    <w:rsid w:val="001F3760"/>
    <w:rsid w:val="003015B7"/>
    <w:rsid w:val="00311866"/>
    <w:rsid w:val="003946E8"/>
    <w:rsid w:val="003D20A4"/>
    <w:rsid w:val="00431D4B"/>
    <w:rsid w:val="0045251D"/>
    <w:rsid w:val="004A4704"/>
    <w:rsid w:val="004F7DFF"/>
    <w:rsid w:val="00526637"/>
    <w:rsid w:val="00531D48"/>
    <w:rsid w:val="005C3871"/>
    <w:rsid w:val="005C564E"/>
    <w:rsid w:val="005D5AE5"/>
    <w:rsid w:val="005E2F00"/>
    <w:rsid w:val="005F5B4D"/>
    <w:rsid w:val="0060528F"/>
    <w:rsid w:val="006411A0"/>
    <w:rsid w:val="00650FEE"/>
    <w:rsid w:val="00651F96"/>
    <w:rsid w:val="00652AAC"/>
    <w:rsid w:val="0065793B"/>
    <w:rsid w:val="006B36A4"/>
    <w:rsid w:val="006D5ED7"/>
    <w:rsid w:val="006F0729"/>
    <w:rsid w:val="006F2627"/>
    <w:rsid w:val="006F68A5"/>
    <w:rsid w:val="007340A9"/>
    <w:rsid w:val="00757CCB"/>
    <w:rsid w:val="007B3A17"/>
    <w:rsid w:val="007C4357"/>
    <w:rsid w:val="00886C9F"/>
    <w:rsid w:val="008C358D"/>
    <w:rsid w:val="008E49F2"/>
    <w:rsid w:val="00965DAD"/>
    <w:rsid w:val="009B58D5"/>
    <w:rsid w:val="009F0D3D"/>
    <w:rsid w:val="00A5615F"/>
    <w:rsid w:val="00B34283"/>
    <w:rsid w:val="00B83FE8"/>
    <w:rsid w:val="00BE2854"/>
    <w:rsid w:val="00BE56C5"/>
    <w:rsid w:val="00C263A1"/>
    <w:rsid w:val="00C26C43"/>
    <w:rsid w:val="00C50793"/>
    <w:rsid w:val="00C5756F"/>
    <w:rsid w:val="00C90EBE"/>
    <w:rsid w:val="00D26C0B"/>
    <w:rsid w:val="00D62CA4"/>
    <w:rsid w:val="00D64022"/>
    <w:rsid w:val="00DA0AFF"/>
    <w:rsid w:val="00DB1764"/>
    <w:rsid w:val="00DC67D9"/>
    <w:rsid w:val="00DC79A1"/>
    <w:rsid w:val="00DD6BC9"/>
    <w:rsid w:val="00DF0E36"/>
    <w:rsid w:val="00E21041"/>
    <w:rsid w:val="00E83114"/>
    <w:rsid w:val="00E97062"/>
    <w:rsid w:val="00EA730A"/>
    <w:rsid w:val="00EF10E4"/>
    <w:rsid w:val="00EF7FAE"/>
    <w:rsid w:val="00F21E1A"/>
    <w:rsid w:val="00F32A29"/>
    <w:rsid w:val="00F600B0"/>
    <w:rsid w:val="00F62990"/>
    <w:rsid w:val="00F86352"/>
    <w:rsid w:val="00F86CF9"/>
    <w:rsid w:val="00FC395F"/>
    <w:rsid w:val="00FF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4A8F8"/>
  <w15:chartTrackingRefBased/>
  <w15:docId w15:val="{64088C8D-12C1-42EB-8D69-3D777407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83FE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0E36"/>
  </w:style>
  <w:style w:type="paragraph" w:styleId="a5">
    <w:name w:val="footer"/>
    <w:basedOn w:val="a"/>
    <w:link w:val="Char0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0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EDE0C-5684-47A2-BD07-635325310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8</cp:revision>
  <dcterms:created xsi:type="dcterms:W3CDTF">2022-05-29T14:15:00Z</dcterms:created>
  <dcterms:modified xsi:type="dcterms:W3CDTF">2022-06-02T02:33:00Z</dcterms:modified>
</cp:coreProperties>
</file>